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  <w:t xml:space="preserve">Table S3. </w:t>
      </w:r>
      <w:r>
        <w:rPr>
          <w:rFonts w:cs="Times New Roman" w:ascii="Times New Roman" w:hAnsi="Times New Roman"/>
          <w:sz w:val="24"/>
          <w:szCs w:val="24"/>
          <w:lang w:val="en-GB"/>
        </w:rPr>
        <w:t>The top 100 ranking SNPs associated with AAT serum level in SAPALDIA (N=1392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1305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0"/>
        <w:gridCol w:w="1430"/>
        <w:gridCol w:w="1200"/>
        <w:gridCol w:w="1440"/>
        <w:gridCol w:w="1360"/>
        <w:gridCol w:w="1540"/>
        <w:gridCol w:w="1200"/>
        <w:gridCol w:w="1095"/>
        <w:gridCol w:w="1345"/>
        <w:gridCol w:w="1200"/>
      </w:tblGrid>
      <w:tr>
        <w:trPr>
          <w:trHeight w:val="300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DE"/>
              </w:rPr>
              <w:t>SNP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DE"/>
              </w:rPr>
              <w:t>Chromosome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DE"/>
              </w:rPr>
              <w:t>Position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DE"/>
              </w:rPr>
              <w:t>Gene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DE"/>
              </w:rPr>
              <w:t>Location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DE"/>
              </w:rPr>
              <w:t>Determination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DE"/>
              </w:rPr>
              <w:t>MAF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vertAlign w:val="superscript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DE"/>
              </w:rPr>
              <w:t>Imp-r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DE"/>
              </w:rPr>
              <w:t>Allele Effect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273688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38827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8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5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48E-13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92614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38831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8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5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72E-13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715152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39333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PINA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‘UT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76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16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.78E-13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490517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38652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PINA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‘UT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8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8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20E-12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162196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38392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PINA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‘UT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5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4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2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37E-11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775183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39379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PINA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‘UT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.56E-08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02858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39196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PINA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5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7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87E-07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801012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39203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PINA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5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.64E-07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374831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39240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PINA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4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4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.84E-07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775259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0077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PINA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2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59E-06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256634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9740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9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87E-06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470379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94480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INC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8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5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73E-06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116018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0077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PINA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4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3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42E-06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43041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9876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MFSD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‘UT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3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8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44E-06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56041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9724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.06E-06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56041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9723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.07E-06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676198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9832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3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7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.44E-06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764391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9684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3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7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.99E-06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764386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9679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3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7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.02E-06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770047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9676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3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7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.04E-06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658035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93908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NRG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4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4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.63E-06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689377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98257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8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.63E-06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659595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98740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8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2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.17E-06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208998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06985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.47E-06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773165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99712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7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4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1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483651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99654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7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5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3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006989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99382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7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7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4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003579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99196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7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2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5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003948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99808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6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4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13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027646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7012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AMZ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8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6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18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687486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98258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8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18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251687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98189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8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28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771433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3702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FLJ333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5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7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2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32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688259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28745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4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8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33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247931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69607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9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6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2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38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221640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69636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9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6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2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39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208154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07079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0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6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43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686195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07355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WWTR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45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714120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38386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PINA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‘UT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7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5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49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318125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98060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8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53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415066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3394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GTF2H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1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62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426302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14389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9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72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386307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9693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4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73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249795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600101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MFSD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0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82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644122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600089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MFSD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0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82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25643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94419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ERINC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‘UT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3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78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5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84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762442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9933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MFSD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‘UT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0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2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85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318493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98737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0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3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86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204134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6962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AMZ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2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5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94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934817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670090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RPS6KA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0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1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8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18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246244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0941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MAST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4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30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108609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0937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MAST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4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30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75632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24146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8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8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5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51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642043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7036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HSD17B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‘UT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6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59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25158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61980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ASB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‘UT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7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5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2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78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077145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90264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3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80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093616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600188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MFSD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0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7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83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239970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8492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3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86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261121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0950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MAST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4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2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89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810409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5618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GNG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5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7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5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89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68927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61654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ASB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6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4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2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05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237225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90254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3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15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260569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14337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9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5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23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729046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34634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KLF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2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2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35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228114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670158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RPS6KA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2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5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45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483599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97497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7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7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46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65873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62402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7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47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25153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62419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7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48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048452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67016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RPS6KA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2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5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55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262396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29351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SYNE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3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6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57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25155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62362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7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58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25155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62349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7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69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721849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34688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KLF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5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72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014556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7229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c14orf5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‘UT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7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76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74069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0955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MAST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4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81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645818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08736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7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86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729043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34622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KLF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1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2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92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79681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61744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ASB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‘UT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5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94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469588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749982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97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084328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90236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3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03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693034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08735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7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20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729987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90294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4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28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74154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4917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LRPAP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4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32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657400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7226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c14orf5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‘UT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0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6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39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077145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90236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3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40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79444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4875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LRPAP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4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48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656496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7006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HSD17B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‘UT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8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0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6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65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218465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191190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HLX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‘UT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7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3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66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104997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90303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4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70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85062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82002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74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73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104997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90214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3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80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74069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0956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MAST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4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7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88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678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4844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LRPAP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‘UT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0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5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98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35942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34804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KLF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r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9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.03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60736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81872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NUS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‘UT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73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.20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97322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97750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7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.26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373818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191242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HLX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exo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7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3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.40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730379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90336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2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5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.45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218937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97635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mpu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6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.46E-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s1489078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903268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tergenic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otyped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41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.77E-05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e-DE"/>
        </w:rPr>
        <w:t xml:space="preserve">Abbreviations: AAT, alpha1-antitrypsin; MAF, minor allele frequency; SNP, single nucleotide polymorphism.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e-DE"/>
        </w:rPr>
        <w:t>Imp-r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de-DE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e-DE"/>
        </w:rPr>
        <w:t xml:space="preserve"> is an indicator of imputation quality. SNPs with MAF &lt;0.05 or imp-r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de-DE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e-DE"/>
        </w:rPr>
        <w:t xml:space="preserve"> &lt;0.5 were excluded. 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e-DE"/>
        </w:rPr>
        <w:t>Chromosomal position is based on reference panel, NCBI build 36.3. Allele Effects are shown in absolute numbers.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2:57:00Z</dcterms:created>
  <dc:creator>thun</dc:creator>
  <dc:description/>
  <cp:keywords/>
  <dc:language>en-US</dc:language>
  <cp:lastModifiedBy>Gian-Andri Thun</cp:lastModifiedBy>
  <dcterms:modified xsi:type="dcterms:W3CDTF">2013-05-19T13:30:00Z</dcterms:modified>
  <cp:revision>7</cp:revision>
  <dc:subject/>
  <dc:title/>
</cp:coreProperties>
</file>